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Supporting Information S2.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</w:p>
    <w:p>
      <w:pPr>
        <w:numPr>
          <w:ilvl w:val="0"/>
          <w:numId w:val="2"/>
        </w:numPr>
        <w:spacing w:before="0" w:after="160" w:line="360"/>
        <w:ind w:right="0" w:left="720" w:hanging="360"/>
        <w:jc w:val="both"/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  <w:t xml:space="preserve">36 mzXML files were processed with XCMS R Package.</w:t>
      </w:r>
    </w:p>
    <w:p>
      <w:pPr>
        <w:spacing w:before="240" w:after="120" w:line="261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setwd("E:/") “set work directory with all files available”</w:t>
      </w:r>
    </w:p>
    <w:p>
      <w:pPr>
        <w:spacing w:before="240" w:after="120" w:line="261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mzXML &lt;- list.files(pattern = ".mzXML", recursive = TRUE)</w:t>
      </w:r>
    </w:p>
    <w:p>
      <w:pPr>
        <w:spacing w:before="240" w:after="120" w:line="261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library(c(“xcms”, “MSnbase”))</w:t>
      </w:r>
    </w:p>
    <w:p>
      <w:pPr>
        <w:spacing w:before="240" w:after="120" w:line="261"/>
        <w:ind w:right="0" w:left="0" w:firstLine="0"/>
        <w:jc w:val="both"/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raw_data &lt;- readMSData(files = mzXML, pdata = new("NAnnotatedDataFrame", pd), mode = "onDisk")</w:t>
      </w:r>
    </w:p>
    <w:p>
      <w:pPr>
        <w:spacing w:before="0" w:after="160" w:line="360"/>
        <w:ind w:right="0" w:left="0" w:firstLine="0"/>
        <w:jc w:val="both"/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  <w:t xml:space="preserve"># pd is a dataframe with  36 rows with the names of the 36 samples and all variables associated with each sample in columns” (columns are: iron supplementation, season, sponge specie, etc)</w:t>
      </w:r>
    </w:p>
    <w:p>
      <w:pPr>
        <w:numPr>
          <w:ilvl w:val="0"/>
          <w:numId w:val="5"/>
        </w:numPr>
        <w:spacing w:before="0" w:after="0" w:line="276"/>
        <w:ind w:right="0" w:left="720" w:hanging="360"/>
        <w:jc w:val="both"/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  <w:t xml:space="preserve">Retention time filtration, alignment, and Peak detection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raw_data &lt;- filterRt(raw_data, c(0, 1300))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cwp&lt;- CentWaveParam(ppm = 5, peakwidth = c(5, 20), snthresh = 10, prefilter = c(3, 1000), mzCenterFun = "wMean", integrate = 1, mzdiff = 0.001, noise = 500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xdata &lt;- findChromPeaks(raw_data, param = cwp)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Features&lt;-chromPeaks(xdata)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write.csv(Features, "Features.csv")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# Supplementary Material S1 contains the five centWaveParam methods (modifying the arguments)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  <w:t xml:space="preserve">Adducts Calculated</w:t>
      </w: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.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library(MetaboAnnotation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adducts=MetaboCoreUtils::adductNames(polarity = "positive"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No-iron-adducts: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6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"[M+H]+"  </w:t>
      </w:r>
      <w:r>
        <w:rPr>
          <w:rFonts w:ascii="Arial" w:hAnsi="Arial" w:cs="Arial" w:eastAsia="Arial"/>
          <w:color w:val="auto"/>
          <w:spacing w:val="0"/>
          <w:position w:val="0"/>
          <w:sz w:val="16"/>
          <w:shd w:fill="FFFFFF" w:val="clear"/>
        </w:rPr>
        <w:t xml:space="preserve">  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Iron Adducts:</w:t>
      </w:r>
    </w:p>
    <w:p>
      <w:pPr>
        <w:spacing w:before="0" w:after="160" w:line="360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“[M-2H+Fe]+”,  “[M-H+Fe]2+” and [2M-2H+Fe]+. </w:t>
      </w:r>
    </w:p>
    <w:p>
      <w:pPr>
        <w:spacing w:before="0" w:after="160" w:line="360"/>
        <w:ind w:right="0" w:left="0" w:firstLine="0"/>
        <w:jc w:val="both"/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FFFFFF" w:val="clear"/>
        </w:rPr>
        <w:t xml:space="preserve">Calculating iron adducts example: </w:t>
      </w:r>
      <w:r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  <w:t xml:space="preserve">[M-2H+Fe]+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#M is the column of the "exact masses" for each siderophore in the SIDERITE #database [15].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H=1.007825 # hydrogen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Fe=55.934939 # iron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x=M 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x1=2*H # 2H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x2=x-x1 # M-2H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x3=x2+Fe # M-2H+Fe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# Similar calculations were done for each iron adduct.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# vectors for each iron adduct are calculated from SIDERITE exact mass column. 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# You must save the column into a dataframe, for example, we called “add_iron”.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</w:p>
    <w:p>
      <w:pPr>
        <w:numPr>
          <w:ilvl w:val="0"/>
          <w:numId w:val="10"/>
        </w:numPr>
        <w:spacing w:before="0" w:after="160" w:line="360"/>
        <w:ind w:right="0" w:left="720" w:hanging="360"/>
        <w:jc w:val="both"/>
        <w:rPr>
          <w:rFonts w:ascii="Arial" w:hAnsi="Arial" w:cs="Arial" w:eastAsia="Arial"/>
          <w:color w:val="1C1917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i/>
          <w:color w:val="auto"/>
          <w:spacing w:val="0"/>
          <w:position w:val="0"/>
          <w:sz w:val="24"/>
          <w:shd w:fill="auto" w:val="clear"/>
        </w:rPr>
        <w:t xml:space="preserve">Match molecular weights between the feature table vs iron adduct table with the MetaboAnnotation R Package.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parameters &lt;- Mass2MzParam(adducts = adducts,  tolerance = 0.005, ppm = 0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matched_features &lt;- matchValues(Features[,1], add_iron[1], parameters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matched_features &lt;- matchedData(matched_features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matched_features &lt;-as.data.frame(matched_features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matched_features &lt;- matched_features[complete.cases(matched_features)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#Features is the dataframe with all peaks obtained in the processing. Be sure to #designate the column with the m/z values Features[,1].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#add_iron is the dataframe with a column with the particular iron adduct calculated.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#this must be run three times or integrated into a cycle to match each iron adduct #add_iron[1:3]</w:t>
      </w:r>
    </w:p>
    <w:p>
      <w:pPr>
        <w:spacing w:before="0" w:after="0" w:line="288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6"/>
          <w:shd w:fill="FFFFFF" w:val="clear"/>
        </w:rPr>
        <w:t xml:space="preserve">      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FFFFFF" w:val="clear"/>
        </w:rPr>
        <w:t xml:space="preserve"> </w:t>
      </w:r>
    </w:p>
    <w:p>
      <w:pPr>
        <w:spacing w:before="0" w:after="0" w:line="288"/>
        <w:ind w:right="0" w:left="0" w:firstLine="0"/>
        <w:jc w:val="left"/>
        <w:rPr>
          <w:rFonts w:ascii="Courier New" w:hAnsi="Courier New" w:cs="Courier New" w:eastAsia="Courier New"/>
          <w:b/>
          <w:color w:val="0000FF"/>
          <w:spacing w:val="0"/>
          <w:position w:val="0"/>
          <w:sz w:val="20"/>
          <w:shd w:fill="FFFFFF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abstractNum w:abstractNumId="6">
    <w:lvl w:ilvl="0">
      <w:start w:val="1"/>
      <w:numFmt w:val="bullet"/>
      <w:lvlText w:val="•"/>
    </w:lvl>
  </w:abstractNum>
  <w:abstractNum w:abstractNumId="12">
    <w:lvl w:ilvl="0">
      <w:start w:val="1"/>
      <w:numFmt w:val="bullet"/>
      <w:lvlText w:val="•"/>
    </w:lvl>
  </w:abstractNum>
  <w:num w:numId="2">
    <w:abstractNumId w:val="12"/>
  </w:num>
  <w:num w:numId="5">
    <w:abstractNumId w:val="6"/>
  </w:num>
  <w:num w:numId="10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